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A09" w:rsidRDefault="00B92A09">
      <w:pPr>
        <w:autoSpaceDE w:val="0"/>
        <w:autoSpaceDN w:val="0"/>
        <w:adjustRightInd w:val="0"/>
        <w:spacing w:after="0" w:line="633" w:lineRule="exact"/>
        <w:ind w:left="4285"/>
        <w:rPr>
          <w:rFonts w:ascii="Arial-BoldMT" w:hAnsi="Arial-BoldMT" w:cs="Arial-BoldMT"/>
          <w:color w:val="000000"/>
          <w:sz w:val="34"/>
          <w:szCs w:val="34"/>
        </w:rPr>
      </w:pPr>
    </w:p>
    <w:p w:rsidR="00B92A09" w:rsidRDefault="00286BB8">
      <w:pPr>
        <w:autoSpaceDE w:val="0"/>
        <w:autoSpaceDN w:val="0"/>
        <w:adjustRightInd w:val="0"/>
        <w:spacing w:after="393" w:line="487" w:lineRule="exact"/>
        <w:ind w:left="4285"/>
        <w:rPr>
          <w:rFonts w:ascii="Arial-BoldMT" w:hAnsi="Arial-BoldMT" w:cs="Arial-BoldMT"/>
          <w:color w:val="000000"/>
          <w:sz w:val="34"/>
          <w:szCs w:val="34"/>
        </w:rPr>
      </w:pPr>
      <w:r>
        <w:rPr>
          <w:noProof/>
        </w:rPr>
        <w:pict>
          <v:shape id="_x0000_s1189" style="position:absolute;left:0;text-align:left;margin-left:183pt;margin-top:42.35pt;width:247pt;height:62.25pt;z-index:-251612160;mso-position-horizontal:absolute;mso-position-horizontal-relative:page;mso-position-vertical:absolute;mso-position-vertical-relative:page" coordsize="" o:spt="100" adj="0,,0" path="" filled="f" stroked="f">
            <v:stroke joinstyle="round"/>
            <v:formulas/>
            <v:path o:connecttype="segments"/>
            <v:textbox inset="0,0,0,0">
              <w:txbxContent>
                <w:p w:rsidR="00B92A09" w:rsidRDefault="00286BB8">
                  <w:r>
                    <w:rPr>
                      <w:sz w:val="2"/>
                      <w:szCs w:val="2"/>
                    </w:rPr>
                    <w:t xml:space="preserve"> </w:t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3124200" cy="790575"/>
                        <wp:effectExtent l="0" t="0" r="0" b="0"/>
                        <wp:docPr id="6" name="Image_17_0" descr="Image_17_0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_17_0"/>
                                <pic:cNvPicPr/>
                              </pic:nvPicPr>
                              <pic:blipFill>
                                <a:blip r:embed="rId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24200" cy="790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page" anchory="page"/>
          </v:shape>
        </w:pict>
      </w:r>
      <w:r>
        <w:rPr>
          <w:rFonts w:ascii="Arial-BoldMT" w:hAnsi="Arial-BoldMT" w:cs="Arial-BoldMT"/>
          <w:color w:val="000000"/>
          <w:sz w:val="34"/>
          <w:szCs w:val="34"/>
        </w:rPr>
        <w:t>Kvinnohälsan</w:t>
      </w:r>
    </w:p>
    <w:p w:rsidR="00B92A09" w:rsidRDefault="00286BB8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Du har varit på kontroller på mödrahälsovården/ Kvinnohälsan i Östergötland. Vi är intresserade av vad</w:t>
      </w:r>
      <w:r>
        <w:br/>
      </w:r>
      <w:r>
        <w:rPr>
          <w:rFonts w:ascii="ArialMT" w:hAnsi="ArialMT" w:cs="ArialMT"/>
          <w:color w:val="000000"/>
        </w:rPr>
        <w:t>du tycker om vården.</w:t>
      </w:r>
    </w:p>
    <w:p w:rsidR="00B92A09" w:rsidRDefault="00286BB8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Vi ber dig därför svara på en enkät om dina erfarenheter. Det är helt frivilligt att svara på enkäten. Svaren</w:t>
      </w:r>
      <w:r>
        <w:br/>
      </w:r>
      <w:r>
        <w:rPr>
          <w:rFonts w:ascii="ArialMT" w:hAnsi="ArialMT" w:cs="ArialMT"/>
          <w:color w:val="000000"/>
        </w:rPr>
        <w:t>kommer att sammanställas så att inga enskilda individers svar kan identifieras. Det är helheten som är</w:t>
      </w:r>
      <w:r>
        <w:br/>
      </w:r>
      <w:r>
        <w:rPr>
          <w:rFonts w:ascii="ArialMT" w:hAnsi="ArialMT" w:cs="ArialMT"/>
          <w:color w:val="000000"/>
        </w:rPr>
        <w:t>intressant och svaren kommer att användas för att förbättra verksamheten i framtiden.</w:t>
      </w:r>
    </w:p>
    <w:p w:rsidR="00B92A09" w:rsidRDefault="00286BB8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  <w:spacing w:val="-1"/>
        </w:rPr>
        <w:t>Enkäten tar ca 10 minuter att besvara. Kom ihåg att trycka på knapp</w:t>
      </w:r>
      <w:r>
        <w:rPr>
          <w:rFonts w:ascii="ArialMT" w:hAnsi="ArialMT" w:cs="ArialMT"/>
          <w:color w:val="000000"/>
          <w:spacing w:val="-1"/>
        </w:rPr>
        <w:t>en ” Skicka in ditt svar” i slutet av</w:t>
      </w:r>
      <w:r>
        <w:br/>
      </w:r>
      <w:r>
        <w:rPr>
          <w:rFonts w:ascii="ArialMT" w:hAnsi="ArialMT" w:cs="ArialMT"/>
          <w:color w:val="000000"/>
        </w:rPr>
        <w:t>enkäten så att dina svar skickas in.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* Obligatorisk fråga</w:t>
      </w:r>
    </w:p>
    <w:p w:rsidR="00B92A09" w:rsidRDefault="00B92A09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</w:pPr>
    </w:p>
    <w:p w:rsidR="00B92A09" w:rsidRDefault="00B92A09">
      <w:pPr>
        <w:autoSpaceDE w:val="0"/>
        <w:autoSpaceDN w:val="0"/>
        <w:adjustRightInd w:val="0"/>
        <w:spacing w:after="0" w:line="452" w:lineRule="exact"/>
        <w:ind w:left="300"/>
        <w:rPr>
          <w:rFonts w:ascii="ArialMT" w:hAnsi="ArialMT" w:cs="ArialMT"/>
          <w:color w:val="000000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. I vilken grad har du, utifrån dina behov, kunnat komma i kontakt med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barnmorskan på mödrahälsovården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8" style="position:absolute;left:0;text-align:left;margin-left:301.5pt;margin-top:370.95pt;width:5.45pt;height:16pt;z-index:-251622400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7" style="position:absolute;left:0;text-align:left;margin-left:52pt;margin-top:400pt;width:15pt;height:15pt;z-index:-2516029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6" style="position:absolute;left:0;text-align:left;margin-left:52pt;margin-top:426pt;width:15pt;height:15pt;z-index:-2515947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5" style="position:absolute;left:0;text-align:left;margin-left:52pt;margin-top:453pt;width:15pt;height:15pt;z-index:-2515865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4" style="position:absolute;left:0;text-align:left;margin-left:52pt;margin-top:479pt;width:15pt;height:15pt;z-index:-2515793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3" style="position:absolute;left:0;text-align:left;margin-left:52pt;margin-top:506pt;width:15pt;height:15pt;z-index:-2515783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82" style="position:absolute;left:0;text-align:left;margin-left:52pt;margin-top:532pt;width:15pt;height:15pt;z-index:-2515773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1440" w:right="360" w:bottom="1440" w:left="720" w:header="0" w:footer="0" w:gutter="0"/>
          <w:cols w:space="720"/>
        </w:sectPr>
      </w:pPr>
      <w:r>
        <w:rPr>
          <w:noProof/>
        </w:rPr>
        <w:pict>
          <v:shape id="_x0000_s1181" style="position:absolute;left:0;text-align:left;margin-left:24.75pt;margin-top:27.35pt;width:562.5pt;height:744.8pt;z-index:-251742208;mso-position-horizontal:absolute;mso-position-horizontal-relative:page;mso-position-vertical:absolute;mso-position-vertical-relative:page" coordsize="11250,14896" path="m,l11250,r,14896l,14896,,xe" stroked="f">
            <w10:wrap anchorx="page" anchory="page"/>
            <w10:anchorlock/>
          </v:shape>
        </w:pict>
      </w:r>
      <w:r>
        <w:rPr>
          <w:noProof/>
        </w:rPr>
        <w:pict>
          <v:shape id="_x0000_s1180" style="position:absolute;left:0;text-align:left;margin-left:52pt;margin-top:559pt;width:15pt;height:15pt;z-index:-2515763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79" style="position:absolute;left:0;text-align:left;margin-left:52pt;margin-top:585pt;width:15pt;height:15pt;z-index:-2515752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2. I vilken grad har du kunnat ställa de frågor du önskat till barnmorskan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8" style="position:absolute;left:0;text-align:left;margin-left:544.2pt;margin-top:36.3pt;width:5.45pt;height:16pt;z-index:-251717632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7" style="position:absolute;left:0;text-align:left;margin-left:52pt;margin-top:65pt;width:15pt;height:15pt;z-index:-2516889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6" style="position:absolute;left:0;text-align:left;margin-left:52pt;margin-top:91pt;width:15pt;height:15pt;z-index:-2516643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5" style="position:absolute;left:0;text-align:left;margin-left:52pt;margin-top:118pt;width:15pt;height:15pt;z-index:-2516459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4" style="position:absolute;left:0;text-align:left;margin-left:52pt;margin-top:2in;width:15pt;height:15pt;z-index:-2516285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3" style="position:absolute;left:0;text-align:left;margin-left:52pt;margin-top:171pt;width:15pt;height:15pt;z-index:-2516142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2" style="position:absolute;left:0;text-align:left;margin-left:52pt;margin-top:197pt;width:15pt;height:15pt;z-index:-2516049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71" style="position:absolute;left:0;text-align:left;margin-left:24.75pt;margin-top:19.85pt;width:562.5pt;height:752.3pt;z-index:-25174118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70" style="position:absolute;left:0;text-align:left;margin-left:52pt;margin-top:224pt;width:15pt;height:15pt;z-index:-2515968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69" style="position:absolute;left:0;text-align:left;margin-left:52pt;margin-top:250pt;width:15pt;height:15pt;z-index:-2515886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3. I vilken grad har du fått tillräckligt med information rörande din graviditet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från mödrahälsovården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8" style="position:absolute;left:0;text-align:left;margin-left:219.05pt;margin-top:55.2pt;width:5.45pt;height:16pt;z-index:-251694080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7" style="position:absolute;left:0;text-align:left;margin-left:52pt;margin-top:84pt;width:15pt;height:15pt;z-index:-2516633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6" style="position:absolute;left:0;text-align:left;margin-left:52pt;margin-top:110pt;width:15pt;height:15pt;z-index:-2516449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5" style="position:absolute;left:0;text-align:left;margin-left:52pt;margin-top:137pt;width:15pt;height:15pt;z-index:-2516275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</w:t>
      </w:r>
      <w:r>
        <w:rPr>
          <w:rFonts w:ascii="ArialMT" w:hAnsi="ArialMT" w:cs="ArialMT"/>
          <w:color w:val="000000"/>
        </w:rPr>
        <w:t>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4" style="position:absolute;left:0;text-align:left;margin-left:52pt;margin-top:163pt;width:15pt;height:15pt;z-index:-2516131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3" style="position:absolute;left:0;text-align:left;margin-left:52pt;margin-top:190pt;width:15pt;height:15pt;z-index:-2516039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2" style="position:absolute;left:0;text-align:left;margin-left:52pt;margin-top:3in;width:15pt;height:15pt;z-index:-2515957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61" style="position:absolute;left:0;text-align:left;margin-left:24.75pt;margin-top:19.85pt;width:562.5pt;height:752.3pt;z-index:-25174016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60" style="position:absolute;left:0;text-align:left;margin-left:52pt;margin-top:243pt;width:15pt;height:15pt;z-index:-2515875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59" style="position:absolute;left:0;text-align:left;margin-left:52pt;margin-top:269pt;width:15pt;height:15pt;z-index:-2515804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4. I vilken grad har du känt dig delaktig i planering och beslut som rör di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graviditet i mötet med barnmorskan?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8" style="position:absolute;left:0;text-align:left;margin-left:301.5pt;margin-top:55.2pt;width:5.45pt;height:16pt;z-index:-251707392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7" style="position:absolute;left:0;text-align:left;margin-left:52pt;margin-top:84pt;width:15pt;height:15pt;z-index:-2516776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6" style="position:absolute;left:0;text-align:left;margin-left:52pt;margin-top:110pt;width:15pt;height:15pt;z-index:-2516541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5" style="position:absolute;left:0;text-align:left;margin-left:52pt;margin-top:137pt;width:15pt;height:15pt;z-index:-2516377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4" style="position:absolute;left:0;text-align:left;margin-left:52pt;margin-top:163pt;width:15pt;height:15pt;z-index:-2516213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3" style="position:absolute;left:0;text-align:left;margin-left:52pt;margin-top:190pt;width:15pt;height:15pt;z-index:-2516111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2" style="position:absolute;left:0;text-align:left;margin-left:52pt;margin-top:3in;width:15pt;height:15pt;z-index:-2516019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151" style="position:absolute;left:0;text-align:left;margin-left:24.75pt;margin-top:19.85pt;width:562.5pt;height:752.3pt;z-index:-25173913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50" style="position:absolute;left:0;text-align:left;margin-left:52pt;margin-top:243pt;width:15pt;height:15pt;z-index:-2515937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49" style="position:absolute;left:0;text-align:left;margin-left:52pt;margin-top:269pt;width:15pt;height:15pt;z-index:-2515855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5. I vilken grad har du känt dig trygg med barnmorskan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en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8" style="position:absolute;left:0;text-align:left;margin-left:188.7pt;margin-top:55.2pt;width:5.45pt;height:16pt;z-index:-251706368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7" style="position:absolute;left:0;text-align:left;margin-left:52pt;margin-top:84pt;width:15pt;height:15pt;z-index:-2516766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6" style="position:absolute;left:0;text-align:left;margin-left:52pt;margin-top:110pt;width:15pt;height:15pt;z-index:-2516531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5" style="position:absolute;left:0;text-align:left;margin-left:52pt;margin-top:137pt;width:15pt;height:15pt;z-index:-2516367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4" style="position:absolute;left:0;text-align:left;margin-left:52pt;margin-top:163pt;width:15pt;height:15pt;z-index:-2516203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</w:t>
      </w:r>
      <w:r>
        <w:rPr>
          <w:rFonts w:ascii="ArialMT" w:hAnsi="ArialMT" w:cs="ArialMT"/>
          <w:color w:val="000000"/>
        </w:rPr>
        <w:t>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3" style="position:absolute;left:0;text-align:left;margin-left:52pt;margin-top:190pt;width:15pt;height:15pt;z-index:-2516101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2" style="position:absolute;left:0;text-align:left;margin-left:52pt;margin-top:3in;width:15pt;height:15pt;z-index:-2516008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141" style="position:absolute;left:0;text-align:left;margin-left:24.75pt;margin-top:19.85pt;width:562.5pt;height:752.3pt;z-index:-25173811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40" style="position:absolute;left:0;text-align:left;margin-left:52pt;margin-top:243pt;width:15pt;height:15pt;z-index:-2515927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39" style="position:absolute;left:0;text-align:left;margin-left:52pt;margin-top:269pt;width:15pt;height:15pt;z-index:-2515845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6. I vilken grad har du känt att du fått stöd av barnmorskan t.ex. om du känt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oro, rädsla, ångest eller motsvarande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8" style="position:absolute;left:0;text-align:left;margin-left:311.65pt;margin-top:55.2pt;width:5.45pt;height:16pt;z-index:-251705344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7" style="position:absolute;left:0;text-align:left;margin-left:52pt;margin-top:84pt;width:15pt;height:15pt;z-index:-2516756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6" style="position:absolute;left:0;text-align:left;margin-left:52pt;margin-top:110pt;width:15pt;height:15pt;z-index:-2516520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5" style="position:absolute;left:0;text-align:left;margin-left:52pt;margin-top:137pt;width:15pt;height:15pt;z-index:-2516357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4" style="position:absolute;left:0;text-align:left;margin-left:52pt;margin-top:163pt;width:15pt;height:15pt;z-index:-2516193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3" style="position:absolute;left:0;text-align:left;margin-left:52pt;margin-top:190pt;width:15pt;height:15pt;z-index:-2516090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2" style="position:absolute;left:0;text-align:left;margin-left:52pt;margin-top:3in;width:15pt;height:15pt;z-index:-2515998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31" style="position:absolute;left:0;text-align:left;margin-left:24.75pt;margin-top:19.85pt;width:562.5pt;height:752.3pt;z-index:-25173708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30" style="position:absolute;left:0;text-align:left;margin-left:52pt;margin-top:243pt;width:15pt;height:15pt;z-index:-2515916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29" style="position:absolute;left:0;text-align:left;margin-left:52pt;margin-top:269pt;width:15pt;height:15pt;z-index:-2515834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7. I vilken grad har du känt att barnmorskan har medverkat till att göra di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partner/närstående delaktig i den utsträckning som du har önskat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8" style="position:absolute;left:0;text-align:left;margin-left:499.85pt;margin-top:55.2pt;width:5.45pt;height:16pt;z-index:-251704320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</w:t>
      </w:r>
      <w:r>
        <w:rPr>
          <w:rFonts w:ascii="ArialMT" w:hAnsi="ArialMT" w:cs="ArialMT"/>
          <w:color w:val="000000"/>
        </w:rPr>
        <w:t>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7" style="position:absolute;left:0;text-align:left;margin-left:52pt;margin-top:84pt;width:15pt;height:15pt;z-index:-2516746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6" style="position:absolute;left:0;text-align:left;margin-left:52pt;margin-top:110pt;width:15pt;height:15pt;z-index:-2516510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5" style="position:absolute;left:0;text-align:left;margin-left:52pt;margin-top:137pt;width:15pt;height:15pt;z-index:-2516346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4" style="position:absolute;left:0;text-align:left;margin-left:52pt;margin-top:163pt;width:15pt;height:15pt;z-index:-2516183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3" style="position:absolute;left:0;text-align:left;margin-left:52pt;margin-top:190pt;width:15pt;height:15pt;z-index:-2516080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2" style="position:absolute;left:0;text-align:left;margin-left:52pt;margin-top:3in;width:15pt;height:15pt;z-index:-2515988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21" style="position:absolute;left:0;text-align:left;margin-left:24.75pt;margin-top:19.85pt;width:562.5pt;height:752.3pt;z-index:-25173606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20" style="position:absolute;left:0;text-align:left;margin-left:52pt;margin-top:243pt;width:15pt;height:15pt;z-index:-2515906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19" style="position:absolute;left:0;text-align:left;margin-left:52pt;margin-top:269pt;width:15pt;height:15pt;z-index:-2515824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8. I vilken grad har du känt dig nöjd med din sammantagna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8" style="position:absolute;left:0;text-align:left;margin-left:172.35pt;margin-top:55.2pt;width:5.45pt;height:16pt;z-index:-251703296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7" style="position:absolute;left:0;text-align:left;margin-left:52pt;margin-top:84pt;width:15pt;height:15pt;z-index:-2516736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6" style="position:absolute;left:0;text-align:left;margin-left:52pt;margin-top:110pt;width:15pt;height:15pt;z-index:-2516500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5" style="position:absolute;left:0;text-align:left;margin-left:52pt;margin-top:137pt;width:15pt;height:15pt;z-index:-2516336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4" style="position:absolute;left:0;text-align:left;margin-left:52pt;margin-top:163pt;width:15pt;height:15pt;z-index:-2516172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3" style="position:absolute;left:0;text-align:left;margin-left:52pt;margin-top:190pt;width:15pt;height:15pt;z-index:-2516070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2" style="position:absolute;left:0;text-align:left;margin-left:52pt;margin-top:3in;width:15pt;height:15pt;z-index:-2515978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111" style="position:absolute;left:0;text-align:left;margin-left:24.75pt;margin-top:19.85pt;width:562.5pt;height:752.3pt;z-index:-25173504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10" style="position:absolute;left:0;text-align:left;margin-left:52pt;margin-top:243pt;width:15pt;height:15pt;z-index:-2515896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09" style="position:absolute;left:0;text-align:left;margin-left:52pt;margin-top:269pt;width:15pt;height:15pt;z-index:-2515814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9. Vilka förväntningar hade du på din mödrahälsovård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8" style="position:absolute;left:0;text-align:left;margin-left:421pt;margin-top:36.3pt;width:5.45pt;height:16pt;z-index:-251716608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Övervägande positiva förväntningar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7" style="position:absolute;left:0;text-align:left;margin-left:52pt;margin-top:65pt;width:15pt;height:15pt;z-index:-2516879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Övervägande negativa förväntningar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6" style="position:absolute;left:0;text-align:left;margin-left:52pt;margin-top:91pt;width:15pt;height:15pt;z-index:-2516623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ade</w:t>
      </w:r>
      <w:r>
        <w:rPr>
          <w:rFonts w:ascii="ArialMT" w:hAnsi="ArialMT" w:cs="ArialMT"/>
          <w:color w:val="000000"/>
        </w:rPr>
        <w:t xml:space="preserve"> inga särskilda förväntningar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105" style="position:absolute;left:0;text-align:left;margin-left:24.75pt;margin-top:19.85pt;width:562.5pt;height:752.3pt;z-index:-25173401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04" style="position:absolute;left:0;text-align:left;margin-left:52pt;margin-top:118pt;width:15pt;height:15pt;z-index:-2516439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03" style="position:absolute;left:0;text-align:left;margin-left:52pt;margin-top:2in;width:15pt;height:15pt;z-index:-2516264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  <w:spacing w:val="-1"/>
        </w:rPr>
        <w:t>Vet inte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 xml:space="preserve">10. Hur har dina </w:t>
      </w:r>
      <w:proofErr w:type="spellStart"/>
      <w:r>
        <w:rPr>
          <w:rFonts w:ascii="Arial-BoldMT" w:hAnsi="Arial-BoldMT" w:cs="Arial-BoldMT"/>
          <w:color w:val="000000"/>
          <w:sz w:val="28"/>
          <w:szCs w:val="28"/>
        </w:rPr>
        <w:t>förväntingar</w:t>
      </w:r>
      <w:proofErr w:type="spellEnd"/>
      <w:r>
        <w:rPr>
          <w:rFonts w:ascii="Arial-BoldMT" w:hAnsi="Arial-BoldMT" w:cs="Arial-BoldMT"/>
          <w:color w:val="000000"/>
          <w:sz w:val="28"/>
          <w:szCs w:val="28"/>
        </w:rPr>
        <w:t xml:space="preserve"> på mödrahälsovården hittills uppfyllts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2" style="position:absolute;left:0;text-align:left;margin-left:511.5pt;margin-top:36.3pt;width:5.45pt;height:16pt;z-index:-251715584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Bättre än förväntat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1" style="position:absolute;left:0;text-align:left;margin-left:52pt;margin-top:65pt;width:15pt;height:15pt;z-index:-2516869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Samma som förväntat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100" style="position:absolute;left:0;text-align:left;margin-left:24.75pt;margin-top:19.85pt;width:562.5pt;height:752.3pt;z-index:-25173299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99" style="position:absolute;left:0;text-align:left;margin-left:52pt;margin-top:91pt;width:15pt;height:15pt;z-index:-2516613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98" style="position:absolute;left:0;text-align:left;margin-left:52pt;margin-top:118pt;width:15pt;height:15pt;z-index:-2516428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Sämre än förvänta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1. Hur många besök hos barnmorska har du haft hittills på Kvinnohälsa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under din graviditet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7" style="position:absolute;left:0;text-align:left;margin-left:194.1pt;margin-top:55.2pt;width:5.45pt;height:16pt;z-index:-251702272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1-4 besök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6" style="position:absolute;left:0;text-align:left;margin-left:52pt;margin-top:84pt;width:15pt;height:15pt;z-index:-2516725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5-9 besök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95" style="position:absolute;left:0;text-align:left;margin-left:24.75pt;margin-top:19.85pt;width:562.5pt;height:752.3pt;z-index:-25173196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94" style="position:absolute;left:0;text-align:left;margin-left:52pt;margin-top:110pt;width:15pt;height:15pt;z-index:-2516490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93" style="position:absolute;left:0;text-align:left;margin-left:52pt;margin-top:137pt;width:15pt;height:15pt;z-index:-2516326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10 eller fler besök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2. Kan du tänka dig att något/några av besöken skulle kunna ske via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videomöte istället för på plats på Kvinnohälsan, om du mådde bra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2" style="position:absolute;left:0;text-align:left;margin-left:501.4pt;margin-top:55.2pt;width:5.45pt;height:16pt;z-index:-251701248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Ja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1" style="position:absolute;left:0;text-align:left;margin-left:52pt;margin-top:84pt;width:15pt;height:15pt;z-index:-2516715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Nej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90" style="position:absolute;left:0;text-align:left;margin-left:24.75pt;margin-top:19.85pt;width:562.5pt;height:752.3pt;z-index:-25173094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89" style="position:absolute;left:0;text-align:left;margin-left:52pt;margin-top:110pt;width:15pt;height:15pt;z-index:-2516480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88" style="position:absolute;left:0;text-align:left;margin-left:52pt;margin-top:137pt;width:15pt;height:15pt;z-index:-2516316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  <w:spacing w:val="-2"/>
        </w:rPr>
        <w:t>Vet ej</w:t>
      </w:r>
    </w:p>
    <w:p w:rsidR="00B92A09" w:rsidRDefault="00B92A09">
      <w:pPr>
        <w:autoSpaceDE w:val="0"/>
        <w:autoSpaceDN w:val="0"/>
        <w:adjustRightInd w:val="0"/>
        <w:spacing w:after="0" w:line="58" w:lineRule="exact"/>
        <w:ind w:left="300"/>
        <w:rPr>
          <w:rFonts w:ascii="ArialMT" w:hAnsi="ArialMT" w:cs="ArialMT"/>
          <w:color w:val="000000"/>
        </w:rPr>
      </w:pPr>
    </w:p>
    <w:p w:rsidR="00B92A09" w:rsidRDefault="00286BB8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  <w:sectPr w:rsidR="00B92A09">
          <w:pgSz w:w="12240" w:h="15840" w:code="1"/>
          <w:pgMar w:top="720" w:right="1440" w:bottom="1440" w:left="720" w:header="0" w:footer="0" w:gutter="0"/>
          <w:cols w:space="720"/>
        </w:sectPr>
      </w:pPr>
      <w:r>
        <w:rPr>
          <w:rFonts w:ascii="ArialMT" w:hAnsi="ArialMT" w:cs="ArialMT"/>
          <w:color w:val="000000"/>
        </w:rPr>
        <w:t>Kommentar till</w:t>
      </w:r>
      <w:r>
        <w:br/>
      </w:r>
      <w:r>
        <w:rPr>
          <w:rFonts w:ascii="ArialMT" w:hAnsi="ArialMT" w:cs="ArialMT"/>
          <w:color w:val="000000"/>
        </w:rPr>
        <w:t>föregående fråga</w:t>
      </w:r>
      <w:r>
        <w:br/>
      </w:r>
      <w:r>
        <w:rPr>
          <w:rFonts w:ascii="ArialMT" w:hAnsi="ArialMT" w:cs="ArialMT"/>
          <w:color w:val="000000"/>
        </w:rPr>
        <w:t>angående vide-</w:t>
      </w:r>
      <w:r>
        <w:br/>
      </w:r>
      <w:r>
        <w:rPr>
          <w:noProof/>
        </w:rPr>
        <w:pict>
          <v:shape id="_x0000_s1087" style="position:absolute;left:0;text-align:left;margin-left:24.75pt;margin-top:19.85pt;width:562.5pt;height:752.3pt;z-index:-25172992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86" style="position:absolute;left:0;text-align:left;margin-left:138.5pt;margin-top:58.5pt;width:419pt;height:20pt;z-index:-251670528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proofErr w:type="spellStart"/>
      <w:r>
        <w:rPr>
          <w:rFonts w:ascii="ArialMT" w:hAnsi="ArialMT" w:cs="ArialMT"/>
          <w:color w:val="000000"/>
        </w:rPr>
        <w:t>omöte</w:t>
      </w:r>
      <w:proofErr w:type="spellEnd"/>
      <w:r>
        <w:rPr>
          <w:rFonts w:ascii="ArialMT" w:hAnsi="ArialMT" w:cs="ArialMT"/>
          <w:color w:val="000000"/>
        </w:rPr>
        <w:t>?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3. Hur lång är din resväg uppskattningsvis till den mödrahälsovård som du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vanlig</w:t>
      </w:r>
      <w:r>
        <w:rPr>
          <w:rFonts w:ascii="Arial-BoldMT" w:hAnsi="Arial-BoldMT" w:cs="Arial-BoldMT"/>
          <w:color w:val="000000"/>
          <w:sz w:val="28"/>
          <w:szCs w:val="28"/>
        </w:rPr>
        <w:t>tvis har besökt? *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85" style="position:absolute;left:0;text-align:left;margin-left:24.75pt;margin-top:19.85pt;width:562.5pt;height:752.3pt;z-index:-25172889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84" style="position:absolute;left:0;text-align:left;margin-left:202.7pt;margin-top:55.2pt;width:5.45pt;height:16pt;z-index:-251700224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83" style="position:absolute;left:0;text-align:left;margin-left:50.5pt;margin-top:83.5pt;width:419pt;height:20pt;z-index:-251685888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82" style="position:absolute;left:0;text-align:left;margin-left:493.5pt;margin-top:85.65pt;width:4.25pt;height:13pt;z-index:-251660288;mso-position-horizontal:absolute;mso-position-horizontal-relative:page;mso-position-vertical:absolute;mso-position-vertical-relative:page" coordsize="85,260" path="m,l86,r,260l,26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m  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4. Vilket färdsätt använder du vanligtvis till din mödrahälsovårdscentral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1" style="position:absolute;left:0;text-align:left;margin-left:546.3pt;margin-top:36.3pt;width:5.45pt;height:16pt;z-index:-251714560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Bil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0" style="position:absolute;left:0;text-align:left;margin-left:52pt;margin-top:65pt;width:15pt;height:15pt;z-index:-2516848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Buss/tåg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79" style="position:absolute;left:0;text-align:left;margin-left:52pt;margin-top:91pt;width:15pt;height:15pt;z-index:-2516592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Cykel/går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78" style="position:absolute;left:0;text-align:left;margin-left:24.75pt;margin-top:19.85pt;width:562.5pt;height:752.3pt;z-index:-25172787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77" style="position:absolute;left:0;text-align:left;margin-left:52pt;margin-top:118pt;width:15pt;height:15pt;z-index:-2516418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76" style="position:absolute;left:0;text-align:left;margin-left:259.5pt;margin-top:143.5pt;width:156pt;height:20pt;z-index:-251630592;mso-position-horizontal:absolute;mso-position-horizontal-relative:page;mso-position-vertical:absolute;mso-position-vertical-relative:page" coordsize="3120,400" path="m20,20r3080,l3100,380,20,38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75" style="position:absolute;left:0;text-align:left;margin-left:52pt;margin-top:2in;width:15pt;height:15pt;z-index:-2516162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Annat, vilket?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5. Hur mycket tid har du uppskattningsvis avsatt för att göra ett besök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scentralen (inklusive restid fram och tillbaka)? *</w:t>
      </w:r>
    </w:p>
    <w:p w:rsidR="00B92A09" w:rsidRDefault="00286BB8">
      <w:pPr>
        <w:tabs>
          <w:tab w:val="left" w:pos="4002"/>
        </w:tabs>
        <w:autoSpaceDE w:val="0"/>
        <w:autoSpaceDN w:val="0"/>
        <w:adjustRightInd w:val="0"/>
        <w:spacing w:after="0" w:line="300" w:lineRule="exact"/>
        <w:ind w:left="1344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74" style="position:absolute;left:0;text-align:left;margin-left:24.75pt;margin-top:19.85pt;width:562.5pt;height:752.3pt;z-index:-25172684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73" style="position:absolute;left:0;text-align:left;margin-left:472.7pt;margin-top:55.2pt;width:5.45pt;height:16pt;z-index:-251699200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72" style="position:absolute;left:0;text-align:left;margin-left:50.5pt;margin-top:83.5pt;width:49pt;height:20pt;z-index:-251683840;mso-position-horizontal:absolute;mso-position-horizontal-relative:page;mso-position-vertical:absolute;mso-position-vertical-relative:page" coordsize="980,400" path="m20,20r940,l960,380r-940,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71" style="position:absolute;left:0;text-align:left;margin-left:175.9pt;margin-top:85.65pt;width:4.25pt;height:13pt;z-index:-251658240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noProof/>
        </w:rPr>
        <w:pict>
          <v:shape id="_x0000_s1070" style="position:absolute;left:0;text-align:left;margin-left:183.5pt;margin-top:83.5pt;width:49pt;height:20pt;z-index:-251640832;mso-position-horizontal:absolute;mso-position-horizontal-relative:page;mso-position-vertical:absolute;mso-position-vertical-relative:page" coordsize="980,400" path="m20,20r940,l960,380r-940,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69" style="position:absolute;left:0;text-align:left;margin-left:278.9pt;margin-top:85.65pt;width:4.25pt;height:13pt;z-index:-251625472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timme/timmar  *</w:t>
      </w:r>
      <w:r>
        <w:rPr>
          <w:rFonts w:ascii="ArialMT" w:hAnsi="ArialMT" w:cs="ArialMT"/>
          <w:color w:val="000000"/>
        </w:rPr>
        <w:tab/>
        <w:t>minuter  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5. Hur mycket tid har du uppskattningsvis avsatt för att göra ett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 besök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scentralen (inklusive restid fram och tillbaka)? *</w:t>
      </w:r>
    </w:p>
    <w:p w:rsidR="00B92A09" w:rsidRDefault="00286BB8">
      <w:pPr>
        <w:tabs>
          <w:tab w:val="left" w:pos="4002"/>
        </w:tabs>
        <w:autoSpaceDE w:val="0"/>
        <w:autoSpaceDN w:val="0"/>
        <w:adjustRightInd w:val="0"/>
        <w:spacing w:after="0" w:line="300" w:lineRule="exact"/>
        <w:ind w:left="1344"/>
        <w:rPr>
          <w:rFonts w:ascii="ArialMT" w:hAnsi="ArialMT" w:cs="ArialMT"/>
          <w:color w:val="000000"/>
        </w:rPr>
        <w:sectPr w:rsidR="00B92A09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68" style="position:absolute;left:0;text-align:left;margin-left:24.75pt;margin-top:19.85pt;width:562.5pt;height:752.3pt;z-index:-25172582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67" style="position:absolute;left:0;text-align:left;margin-left:472.7pt;margin-top:55.2pt;width:5.45pt;height:16pt;z-index:-251698176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66" style="position:absolute;left:0;text-align:left;margin-left:50.5pt;margin-top:83.5pt;width:49pt;height:20pt;z-index:-251682816;mso-position-horizontal:absolute;mso-position-horizontal-relative:page;mso-position-vertical:absolute;mso-position-vertical-relative:page" coordsize="980,400" path="m20,20r940,l960,380r-940,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65" style="position:absolute;left:0;text-align:left;margin-left:175.9pt;margin-top:85.65pt;width:4.25pt;height:13pt;z-index:-251657216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noProof/>
        </w:rPr>
        <w:pict>
          <v:shape id="_x0000_s1064" style="position:absolute;left:0;text-align:left;margin-left:183.5pt;margin-top:83.5pt;width:49pt;height:20pt;z-index:-251639808;mso-position-horizontal:absolute;mso-position-horizontal-relative:page;mso-position-vertical:absolute;mso-position-vertical-relative:page" coordsize="980,400" path="m20,20r940,l960,380r-940,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63" style="position:absolute;left:0;text-align:left;margin-left:278.9pt;margin-top:85.65pt;width:4.25pt;height:13pt;z-index:-251624448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timme/timmar  *</w:t>
      </w:r>
      <w:r>
        <w:rPr>
          <w:rFonts w:ascii="ArialMT" w:hAnsi="ArialMT" w:cs="ArialMT"/>
          <w:color w:val="000000"/>
        </w:rPr>
        <w:tab/>
        <w:t>minuter  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6. Hur många av dina mödrahälsovårdsbesök genomförde du på betald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arbetstid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2" style="position:absolute;left:0;text-align:left;margin-left:122.55pt;margin-top:55.2pt;width:5.45pt;height:16pt;z-index:-251697152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Alla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1" style="position:absolute;left:0;text-align:left;margin-left:52pt;margin-top:84pt;width:15pt;height:15pt;z-index:-2516695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Mer än hälften av besöken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0" style="position:absolute;left:0;text-align:left;margin-left:52pt;margin-top:110pt;width:15pt;height:15pt;z-index:-2516469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älften av besöken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59" style="position:absolute;left:0;text-align:left;margin-left:52pt;margin-top:137pt;width:15pt;height:15pt;z-index:-2516295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Mindre än hälften av besöken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58" style="position:absolute;left:0;text-align:left;margin-left:24.75pt;margin-top:19.85pt;width:562.5pt;height:752.3pt;z-index:-25172480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7" style="position:absolute;left:0;text-align:left;margin-left:52pt;margin-top:163pt;width:15pt;height:15pt;z-index:-2516152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56" style="position:absolute;left:0;text-align:left;margin-left:52pt;margin-top:190pt;width:15pt;height:15pt;z-index:-2516060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Aldrig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pacing w:val="-1"/>
          <w:sz w:val="28"/>
          <w:szCs w:val="28"/>
        </w:rPr>
        <w:t>17. Vad är din ålder?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 *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080" w:bottom="1440" w:left="720" w:header="0" w:footer="0" w:gutter="0"/>
          <w:cols w:space="720"/>
        </w:sectPr>
      </w:pPr>
      <w:r>
        <w:rPr>
          <w:noProof/>
        </w:rPr>
        <w:pict>
          <v:shape id="_x0000_s1055" style="position:absolute;left:0;text-align:left;margin-left:24.75pt;margin-top:19.85pt;width:562.5pt;height:752.3pt;z-index:-25172377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4" style="position:absolute;left:0;text-align:left;margin-left:191.05pt;margin-top:36.3pt;width:5.45pt;height:16pt;z-index:-251713536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53" style="position:absolute;left:0;text-align:left;margin-left:50.5pt;margin-top:64.5pt;width:419pt;height:20pt;z-index:-251693056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52" style="position:absolute;left:0;text-align:left;margin-left:488.6pt;margin-top:66.75pt;width:4.25pt;height:13pt;z-index:-251668480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år  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8. Vilken graviditetsvecka är du i? *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51" style="position:absolute;left:0;text-align:left;margin-left:24.75pt;margin-top:19.85pt;width:562.5pt;height:752.3pt;z-index:-25172275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0" style="position:absolute;left:0;text-align:left;margin-left:287.3pt;margin-top:36.3pt;width:5.45pt;height:16pt;z-index:-251712512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49" style="position:absolute;left:0;text-align:left;margin-left:87.05pt;margin-top:66.75pt;width:4.25pt;height:13pt;z-index:-251681792;mso-position-horizontal:absolute;mso-position-horizontal-relative:page;mso-position-vertical:absolute;mso-position-vertical-relative:page" coordsize="85,260" path="m,l85,r,260l,260,,xe" stroked="f">
            <w10:wrap anchorx="page" anchory="page"/>
            <w10:anchorlock/>
          </v:shape>
        </w:pict>
      </w:r>
      <w:r>
        <w:rPr>
          <w:noProof/>
        </w:rPr>
        <w:pict>
          <v:shape id="_x0000_s1048" style="position:absolute;left:0;text-align:left;margin-left:94.5pt;margin-top:64.5pt;width:419pt;height:20pt;z-index:-251656192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  <w:spacing w:val="-2"/>
        </w:rPr>
        <w:t xml:space="preserve">Vecka  </w:t>
      </w:r>
      <w:r>
        <w:rPr>
          <w:rFonts w:ascii="ArialMT" w:hAnsi="ArialMT" w:cs="ArialMT"/>
          <w:color w:val="000000"/>
        </w:rPr>
        <w:t>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15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9. Hur många barn har du fött? *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47" style="position:absolute;left:0;text-align:left;margin-left:24.75pt;margin-top:19.85pt;width:562.5pt;height:752.3pt;z-index:-25172172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46" style="position:absolute;left:0;text-align:left;margin-left:267.25pt;margin-top:36.3pt;width:5.45pt;height:16pt;z-index:-251711488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noProof/>
        </w:rPr>
        <w:pict>
          <v:shape id="_x0000_s1045" style="position:absolute;left:0;text-align:left;margin-left:50.5pt;margin-top:64.5pt;width:419pt;height:20pt;z-index:-251692032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44" style="position:absolute;left:0;text-align:left;margin-left:516.1pt;margin-top:66.75pt;width:4.25pt;height:13pt;z-index:-251667456;mso-position-horizontal:absolute;mso-position-horizontal-relative:page;mso-position-vertical:absolute;mso-position-vertical-relative:page" coordsize="85,260" path="m,l86,r,260l,26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stycken  *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20. Vilken är di</w:t>
      </w:r>
      <w:r>
        <w:rPr>
          <w:rFonts w:ascii="Arial-BoldMT" w:hAnsi="Arial-BoldMT" w:cs="Arial-BoldMT"/>
          <w:color w:val="000000"/>
          <w:sz w:val="28"/>
          <w:szCs w:val="28"/>
        </w:rPr>
        <w:t>n högsta utbildningsnivå? *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3" style="position:absolute;left:0;text-align:left;margin-left:326.85pt;margin-top:36.3pt;width:5.45pt;height:16pt;z-index:-251710464;mso-position-horizontal:absolute;mso-position-horizontal-relative:page;mso-position-vertical:absolute;mso-position-vertical-relative:page" coordsize="109,320" path="m,l109,r,320l,320,,xe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gen eller skolgång kortare än 9 år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2" style="position:absolute;left:0;text-align:left;margin-left:52pt;margin-top:65pt;width:15pt;height:15pt;z-index:-2516807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Grundskola eller motsvarande</w:t>
      </w:r>
    </w:p>
    <w:p w:rsidR="00B92A09" w:rsidRDefault="00286BB8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1" style="position:absolute;left:0;text-align:left;margin-left:52pt;margin-top:91pt;width:15pt;height:15pt;z-index:-2516551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Gymnasieskola eller yrkesskola</w:t>
      </w:r>
    </w:p>
    <w:p w:rsidR="00B92A09" w:rsidRDefault="00286BB8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40" style="position:absolute;left:0;text-align:left;margin-left:24.75pt;margin-top:19.85pt;width:562.5pt;height:752.3pt;z-index:-25172070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39" style="position:absolute;left:0;text-align:left;margin-left:52pt;margin-top:118pt;width:15pt;height:15pt;z-index:-2516387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38" style="position:absolute;left:0;text-align:left;margin-left:52pt;margin-top:2in;width:15pt;height:15pt;z-index:-2516234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ögskola/Universitet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  <w:sectPr w:rsidR="00B92A09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37" style="position:absolute;left:0;text-align:left;margin-left:24.75pt;margin-top:19.85pt;width:562.5pt;height:752.3pt;z-index:-25171968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36" style="position:absolute;left:0;text-align:left;margin-left:50.5pt;margin-top:60.5pt;width:511pt;height:18pt;z-index:-251709440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35" style="position:absolute;left:0;text-align:left;margin-left:50.5pt;margin-top:77.5pt;width:511pt;height:18pt;z-index:-251696128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34" style="position:absolute;left:0;text-align:left;margin-left:50.5pt;margin-top:94.5pt;width:511pt;height:18pt;z-index:-251691008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33" style="position:absolute;left:0;text-align:left;margin-left:50.5pt;margin-top:111.5pt;width:511pt;height:18pt;z-index:-251679744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32" style="position:absolute;left:0;text-align:left;margin-left:50.5pt;margin-top:128.5pt;width:511pt;height:18pt;z-index:-251666432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rFonts w:ascii="Arial-BoldMT" w:hAnsi="Arial-BoldMT" w:cs="Arial-BoldMT"/>
          <w:color w:val="000000"/>
          <w:sz w:val="28"/>
          <w:szCs w:val="28"/>
        </w:rPr>
        <w:t>21. Om du vill tillägga något, skriv gärna det här!</w:t>
      </w:r>
    </w:p>
    <w:p w:rsidR="00B92A09" w:rsidRDefault="00B92A09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B92A09" w:rsidRDefault="00286BB8">
      <w:pPr>
        <w:autoSpaceDE w:val="0"/>
        <w:autoSpaceDN w:val="0"/>
        <w:adjustRightInd w:val="0"/>
        <w:spacing w:after="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noProof/>
        </w:rPr>
        <w:pict>
          <v:shape id="_x0000_s1031" style="position:absolute;left:0;text-align:left;margin-left:24.75pt;margin-top:19.85pt;width:562.5pt;height:163.9pt;z-index:-251718656;mso-position-horizontal:absolute;mso-position-horizontal-relative:page;mso-position-vertical:absolute;mso-position-vertical-relative:page" coordsize="11250,3278" path="m,l11250,r,3278l,3278,,xe" stroked="f">
            <w10:wrap anchorx="page" anchory="page"/>
            <w10:anchorlock/>
          </v:shape>
        </w:pict>
      </w:r>
      <w:r>
        <w:rPr>
          <w:noProof/>
        </w:rPr>
        <w:pict>
          <v:shape id="_x0000_s1030" style="position:absolute;left:0;text-align:left;margin-left:50.5pt;margin-top:60.5pt;width:511pt;height:18pt;z-index:-251708416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9" style="position:absolute;left:0;text-align:left;margin-left:50.5pt;margin-top:77.5pt;width:511pt;height:18pt;z-index:-251695104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8" style="position:absolute;left:0;text-align:left;margin-left:50.5pt;margin-top:94.5pt;width:511pt;height:18pt;z-index:-251689984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7" style="position:absolute;left:0;text-align:left;margin-left:50.5pt;margin-top:111.5pt;width:511pt;height:18pt;z-index:-251678720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6" style="position:absolute;left:0;text-align:left;margin-left:50.5pt;margin-top:128.5pt;width:511pt;height:18pt;z-index:-251665408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rFonts w:ascii="Arial-BoldMT" w:hAnsi="Arial-BoldMT" w:cs="Arial-BoldMT"/>
          <w:color w:val="000000"/>
          <w:sz w:val="28"/>
          <w:szCs w:val="28"/>
        </w:rPr>
        <w:t>21. Om du vill tillägga något, skriv gärna det här!</w:t>
      </w:r>
    </w:p>
    <w:sectPr w:rsidR="00B92A09">
      <w:pgSz w:w="12240" w:h="15840" w:code="1"/>
      <w:pgMar w:top="360" w:right="1440" w:bottom="1440" w:left="72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charset w:val="00"/>
    <w:family w:val="auto"/>
    <w:pitch w:val="default"/>
  </w:font>
  <w:font w:name="ArialMT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B92A09"/>
    <w:rsid w:val="005F3BC5"/>
    <w:rsid w:val="00B9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0"/>
    <o:shapelayout v:ext="edit">
      <o:idmap v:ext="edit" data="1"/>
    </o:shapelayout>
  </w:shapeDefaults>
  <w:decimalSymbol w:val=","/>
  <w:listSeparator w:val=";"/>
  <w15:docId w15:val="{A9F6C749-200F-4E96-876C-34247558E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8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2-01-11T07:30:00Z</dcterms:created>
</cp:coreProperties>
</file>